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2. </w:t>
      </w:r>
      <w:r w:rsidDel="00000000" w:rsidR="00000000" w:rsidRPr="00000000">
        <w:rPr>
          <w:color w:val="000000"/>
          <w:rtl w:val="0"/>
        </w:rPr>
        <w:t xml:space="preserve"> 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mmary of the distribution of skin sections imaged and analyzed across mimetic morphs, individual frogs, and skin colo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560.0" w:type="dxa"/>
        <w:jc w:val="center"/>
        <w:tblLayout w:type="fixed"/>
        <w:tblLook w:val="0400"/>
      </w:tblPr>
      <w:tblGrid>
        <w:gridCol w:w="1435"/>
        <w:gridCol w:w="1980"/>
        <w:gridCol w:w="1234"/>
        <w:gridCol w:w="2911"/>
        <w:tblGridChange w:id="0">
          <w:tblGrid>
            <w:gridCol w:w="1435"/>
            <w:gridCol w:w="1980"/>
            <w:gridCol w:w="1234"/>
            <w:gridCol w:w="2911"/>
          </w:tblGrid>
        </w:tblGridChange>
      </w:tblGrid>
      <w:tr>
        <w:trPr>
          <w:cantSplit w:val="0"/>
          <w:trHeight w:val="111" w:hRule="atLeast"/>
          <w:tblHeader w:val="0"/>
        </w:trPr>
        <w:tc>
          <w:tcPr>
            <w:gridSpan w:val="4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S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. Summary of Histological Sample Distribution</w:t>
            </w:r>
          </w:p>
        </w:tc>
      </w:tr>
      <w:tr>
        <w:trPr>
          <w:cantSplit w:val="0"/>
          <w:trHeight w:val="111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Morp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Frog ID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kin Color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Skin Sections Analyz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restart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tabs>
                <w:tab w:val="center" w:leader="none" w:pos="1044"/>
                <w:tab w:val="right" w:leader="none" w:pos="2089"/>
              </w:tabs>
              <w:spacing w:after="0" w:line="240" w:lineRule="auto"/>
              <w:ind w:left="113" w:right="113" w:firstLine="0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striped</w:t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O16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C22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7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C23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5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C24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4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C25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4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5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PC26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yellow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black skin sections analyzed = 32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yellow skin sections analyzed = 195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green skin sections analyzed = 162 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restart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ind w:left="113" w:right="113" w:firstLine="0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spotted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U04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4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TU05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TU06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2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701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6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9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703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704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9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gree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21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black skin sections analyzed = 38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 green skin sections analyzed = 15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restart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ind w:left="113" w:right="113" w:firstLine="0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anded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1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2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5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3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4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4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87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5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06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47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 skin sections analyzed = 29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orange skin sections analyzed = 20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restart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ind w:left="113" w:right="113" w:firstLine="0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varadero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1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6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2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9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6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4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5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5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77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33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6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8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52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VA07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lack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6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left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ran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black skin sections analyzed = 344</w:t>
            </w:r>
          </w:p>
        </w:tc>
      </w:tr>
      <w:tr>
        <w:trPr>
          <w:cantSplit w:val="0"/>
          <w:trHeight w:val="108" w:hRule="atLeast"/>
          <w:tblHeader w:val="0"/>
        </w:trPr>
        <w:tc>
          <w:tcPr>
            <w:vMerge w:val="continue"/>
            <w:tcBorders>
              <w:top w:color="bfbfbf" w:space="0" w:sz="4" w:val="single"/>
              <w:left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left w:color="bfbfbf" w:space="0" w:sz="4" w:val="single"/>
              <w:bottom w:color="bfbfbf" w:space="0" w:sz="4" w:val="single"/>
              <w:right w:color="bfbfbf" w:space="0" w:sz="4" w:val="single"/>
            </w:tcBorders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Arial" w:cs="Arial" w:eastAsia="Arial" w:hAnsi="Arial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4"/>
                <w:szCs w:val="24"/>
                <w:rtl w:val="0"/>
              </w:rPr>
              <w:t xml:space="preserve">TOTAL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4"/>
                <w:szCs w:val="24"/>
                <w:rtl w:val="0"/>
              </w:rPr>
              <w:t xml:space="preserve">orange skin sections analyzed = 242</w:t>
            </w:r>
          </w:p>
        </w:tc>
      </w:tr>
    </w:tbl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440C2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hvxEYCUgH8x7Ixb4IPag+Wr/VVQ==">AMUW2mUKJJT0zA/S5kZ/vG27R80ZuNjF97eBlJEvpqrcBzWdrMdbQCAxOqkS/l4LuufnkNgc9rBM4cStdDvD08NKHGEJqsO/oGf/ftZ0V6TxaNtvga42ki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2T20:52:00Z</dcterms:created>
  <dc:creator>Mallory Miles</dc:creator>
</cp:coreProperties>
</file>